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965" w:type="dxa"/>
        <w:tblLook w:val="04A0" w:firstRow="1" w:lastRow="0" w:firstColumn="1" w:lastColumn="0" w:noHBand="0" w:noVBand="1"/>
      </w:tblPr>
      <w:tblGrid>
        <w:gridCol w:w="960"/>
        <w:gridCol w:w="891"/>
        <w:gridCol w:w="960"/>
        <w:gridCol w:w="1094"/>
        <w:gridCol w:w="1094"/>
        <w:gridCol w:w="1046"/>
        <w:gridCol w:w="960"/>
        <w:gridCol w:w="960"/>
      </w:tblGrid>
      <w:tr w:rsidR="00033A72" w:rsidRPr="00033A72" w:rsidTr="00033A72">
        <w:trPr>
          <w:trHeight w:val="1404"/>
        </w:trPr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91" w:type="dxa"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ble sugar</w:t>
            </w: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033A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g fresh weight</w:t>
            </w:r>
            <w:r w:rsidRPr="00033A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protein (mg/g fresh weight)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hyll a (mg/g fresh weight)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hyll b (mg/g fresh weight)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lorophyll (mg/g fresh weight)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sh weight</w:t>
            </w: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y weight</w:t>
            </w: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 w:val="restart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A</w:t>
            </w: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559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843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309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2606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570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895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584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615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470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086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2139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332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2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4245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704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.866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891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015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504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519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.047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357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721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235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956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.969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229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91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726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640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.28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64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189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794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984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.003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345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678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409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219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.703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541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875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809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684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.195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540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893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948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842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644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263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947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249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19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.932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690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64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94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536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.12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786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036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744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781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0033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611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839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1774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016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7769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880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487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054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541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654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70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732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5189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251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.53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161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151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069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220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.361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62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655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7539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409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.123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733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175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829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158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.109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898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955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9965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95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 w:val="restart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r</w:t>
            </w: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.123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355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366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786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945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.521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437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916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681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597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.722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064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045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38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58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.532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492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819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76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495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773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985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165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1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583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.152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688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698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465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163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.53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225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910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7689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67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2972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266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644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586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230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4050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632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309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062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371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.925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61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068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7644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832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.894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203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685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20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205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.814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393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023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12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035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.751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511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940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7334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67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.006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898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383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83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567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.735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410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033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1715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205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1104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0429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488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407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895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.535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366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02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994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019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3985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553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248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004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252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.101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294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362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139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501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.16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61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431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00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431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 w:val="restart"/>
            <w:noWrap/>
            <w:hideMark/>
          </w:tcPr>
          <w:p w:rsidR="00033A72" w:rsidRPr="00033A72" w:rsidRDefault="00033A72" w:rsidP="00033A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2O</w:t>
            </w: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.9926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7454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576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182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758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9764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50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891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080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971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5403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780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837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5976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435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1557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371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1764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944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120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203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599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575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0715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647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4877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437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629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33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967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5702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279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299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9026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201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.386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092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529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029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558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8879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800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64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231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17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9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1475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5705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613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35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348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.387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216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507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0829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590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8596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0247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780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446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324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2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.743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110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006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00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00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6935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786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536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25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561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.292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351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879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053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184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5852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198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6788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30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609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99786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026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0253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4477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47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580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054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622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2922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914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.0065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1491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6525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358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0113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7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 w:rsidR="00033A72" w:rsidRPr="00033A72" w:rsidTr="00033A72">
        <w:trPr>
          <w:trHeight w:val="276"/>
        </w:trPr>
        <w:tc>
          <w:tcPr>
            <w:tcW w:w="960" w:type="dxa"/>
            <w:vMerge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1823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3036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8179</w:t>
            </w:r>
          </w:p>
        </w:tc>
        <w:tc>
          <w:tcPr>
            <w:tcW w:w="1094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218</w:t>
            </w:r>
          </w:p>
        </w:tc>
        <w:tc>
          <w:tcPr>
            <w:tcW w:w="1046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5398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4</w:t>
            </w:r>
          </w:p>
        </w:tc>
        <w:tc>
          <w:tcPr>
            <w:tcW w:w="960" w:type="dxa"/>
            <w:noWrap/>
            <w:hideMark/>
          </w:tcPr>
          <w:p w:rsidR="00033A72" w:rsidRPr="00033A72" w:rsidRDefault="00033A72" w:rsidP="00033A7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A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</w:tr>
    </w:tbl>
    <w:p w:rsidR="00CD414B" w:rsidRDefault="00CD414B"/>
    <w:sectPr w:rsidR="00CD4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72"/>
    <w:rsid w:val="00033A72"/>
    <w:rsid w:val="00C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70DE1-2A39-4C35-A1C5-B836F1B8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cat1999@163.com</dc:creator>
  <cp:keywords/>
  <dc:description/>
  <cp:lastModifiedBy>babycat1999@163.com</cp:lastModifiedBy>
  <cp:revision>1</cp:revision>
  <dcterms:created xsi:type="dcterms:W3CDTF">2022-11-15T07:52:00Z</dcterms:created>
  <dcterms:modified xsi:type="dcterms:W3CDTF">2022-11-15T07:54:00Z</dcterms:modified>
</cp:coreProperties>
</file>